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30BF9" w14:textId="77962528" w:rsidR="002824A1" w:rsidRDefault="002824A1" w:rsidP="00494E6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B6F16CB" wp14:editId="3FCA1A3A">
            <wp:extent cx="5939790" cy="2655570"/>
            <wp:effectExtent l="0" t="0" r="3810" b="0"/>
            <wp:docPr id="1081562394" name="Picture 14" descr="A close-up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562394" name="Picture 14" descr="A close-up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655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32151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332151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3215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rrelation matrix of autoantibodies and immunoglobulins in B10.S mice</w:t>
      </w:r>
      <w:r w:rsidRPr="00EE1A0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914B4">
        <w:rPr>
          <w:rFonts w:ascii="Times New Roman" w:hAnsi="Times New Roman" w:cs="Times New Roman"/>
          <w:sz w:val="24"/>
          <w:szCs w:val="24"/>
        </w:rPr>
        <w:t xml:space="preserve">A. mice treated with </w:t>
      </w:r>
      <w:proofErr w:type="gramStart"/>
      <w:r w:rsidRPr="001914B4">
        <w:rPr>
          <w:rFonts w:ascii="Times New Roman" w:hAnsi="Times New Roman" w:cs="Times New Roman"/>
          <w:sz w:val="24"/>
          <w:szCs w:val="24"/>
        </w:rPr>
        <w:t>PBS,</w:t>
      </w:r>
      <w:proofErr w:type="gramEnd"/>
      <w:r w:rsidRPr="001914B4">
        <w:rPr>
          <w:rFonts w:ascii="Times New Roman" w:hAnsi="Times New Roman" w:cs="Times New Roman"/>
          <w:sz w:val="24"/>
          <w:szCs w:val="24"/>
        </w:rPr>
        <w:t xml:space="preserve"> B. mice treated with HgCl</w:t>
      </w:r>
      <w:r w:rsidRPr="001914B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914B4">
        <w:rPr>
          <w:rFonts w:ascii="Times New Roman" w:hAnsi="Times New Roman" w:cs="Times New Roman"/>
          <w:sz w:val="24"/>
          <w:szCs w:val="24"/>
        </w:rPr>
        <w:t>. Cell values represent Spearman’s rank correlation coefficient (r)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1A2C4CD" w14:textId="77777777" w:rsidR="005F7856" w:rsidRDefault="005F7856"/>
    <w:sectPr w:rsidR="005F7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4A1"/>
    <w:rsid w:val="002824A1"/>
    <w:rsid w:val="003F7757"/>
    <w:rsid w:val="00494E63"/>
    <w:rsid w:val="00522CFF"/>
    <w:rsid w:val="005F7856"/>
    <w:rsid w:val="00643947"/>
    <w:rsid w:val="00851BA1"/>
    <w:rsid w:val="008918E2"/>
    <w:rsid w:val="00EB5F52"/>
    <w:rsid w:val="00F1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58BB3"/>
  <w15:chartTrackingRefBased/>
  <w15:docId w15:val="{4363E28A-19A4-4E8A-BF32-D22EBB4F3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4A1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24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4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4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4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4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4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4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4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4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4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4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4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4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4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4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4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4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4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24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24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4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24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4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24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4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24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4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4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4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e Ocampo</dc:creator>
  <cp:keywords/>
  <dc:description/>
  <cp:lastModifiedBy>Caroline De Ocampo</cp:lastModifiedBy>
  <cp:revision>2</cp:revision>
  <dcterms:created xsi:type="dcterms:W3CDTF">2025-05-21T18:58:00Z</dcterms:created>
  <dcterms:modified xsi:type="dcterms:W3CDTF">2025-05-21T19:33:00Z</dcterms:modified>
</cp:coreProperties>
</file>